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18D26" w14:textId="47C8F6B1" w:rsidR="008A2CD3" w:rsidRPr="00DE3BE8" w:rsidRDefault="008A2CD3">
      <w:pPr>
        <w:rPr>
          <w:rFonts w:ascii="Times New Roman" w:hAnsi="Times New Roman" w:cs="Times New Roman"/>
          <w:b/>
          <w:bCs/>
          <w:lang w:val="en-US"/>
        </w:rPr>
      </w:pPr>
      <w:r w:rsidRPr="00DE3BE8">
        <w:rPr>
          <w:rFonts w:ascii="Times New Roman" w:hAnsi="Times New Roman" w:cs="Times New Roman"/>
          <w:b/>
          <w:bCs/>
          <w:lang w:val="en-US"/>
        </w:rPr>
        <w:t>Supplement</w:t>
      </w:r>
    </w:p>
    <w:p w14:paraId="2660E337" w14:textId="77777777" w:rsidR="008A2CD3" w:rsidRPr="00DE3BE8" w:rsidRDefault="008A2CD3">
      <w:pPr>
        <w:rPr>
          <w:rFonts w:ascii="Times New Roman" w:hAnsi="Times New Roman" w:cs="Times New Roman"/>
          <w:b/>
          <w:bCs/>
          <w:lang w:val="en-US"/>
        </w:rPr>
      </w:pPr>
    </w:p>
    <w:p w14:paraId="23CBD47A" w14:textId="7780D0EB" w:rsidR="00673887" w:rsidRPr="00DE3BE8" w:rsidRDefault="0028341E">
      <w:pPr>
        <w:rPr>
          <w:rFonts w:ascii="Times New Roman" w:hAnsi="Times New Roman" w:cs="Times New Roman"/>
          <w:lang w:val="en-US"/>
        </w:rPr>
      </w:pPr>
      <w:r w:rsidRPr="00DE3BE8">
        <w:rPr>
          <w:rFonts w:ascii="Times New Roman" w:hAnsi="Times New Roman" w:cs="Times New Roman"/>
          <w:b/>
          <w:bCs/>
          <w:lang w:val="en-US"/>
        </w:rPr>
        <w:t>Supplement</w:t>
      </w:r>
      <w:r w:rsidR="008A2CD3" w:rsidRPr="00DE3BE8">
        <w:rPr>
          <w:rFonts w:ascii="Times New Roman" w:hAnsi="Times New Roman" w:cs="Times New Roman"/>
          <w:b/>
          <w:bCs/>
          <w:lang w:val="en-US"/>
        </w:rPr>
        <w:t>ary</w:t>
      </w:r>
      <w:r w:rsidRPr="00DE3BE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D5103" w:rsidRPr="00DE3BE8">
        <w:rPr>
          <w:rFonts w:ascii="Times New Roman" w:hAnsi="Times New Roman" w:cs="Times New Roman"/>
          <w:b/>
          <w:bCs/>
          <w:lang w:val="en-US"/>
        </w:rPr>
        <w:t>T</w:t>
      </w:r>
      <w:r w:rsidR="0043717D" w:rsidRPr="00DE3BE8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D871E2" w:rsidRPr="00DE3BE8">
        <w:rPr>
          <w:rFonts w:ascii="Times New Roman" w:hAnsi="Times New Roman" w:cs="Times New Roman"/>
          <w:b/>
          <w:bCs/>
          <w:lang w:val="en-US"/>
        </w:rPr>
        <w:t>1</w:t>
      </w:r>
      <w:r w:rsidR="0043717D" w:rsidRPr="00DE3BE8">
        <w:rPr>
          <w:rFonts w:ascii="Times New Roman" w:hAnsi="Times New Roman" w:cs="Times New Roman"/>
          <w:b/>
          <w:bCs/>
          <w:lang w:val="en-US"/>
        </w:rPr>
        <w:t>.</w:t>
      </w:r>
      <w:r w:rsidR="0043717D" w:rsidRPr="00DE3BE8">
        <w:rPr>
          <w:rFonts w:ascii="Times New Roman" w:hAnsi="Times New Roman" w:cs="Times New Roman"/>
          <w:lang w:val="en-US"/>
        </w:rPr>
        <w:t xml:space="preserve"> </w:t>
      </w:r>
      <w:r w:rsidR="0043717D" w:rsidRPr="00DE3BE8">
        <w:rPr>
          <w:rFonts w:ascii="Times New Roman" w:hAnsi="Times New Roman" w:cs="Times New Roman"/>
          <w:iCs/>
          <w:lang w:val="en-US"/>
        </w:rPr>
        <w:t>Overview of lymphocytic infiltrates and granzyme</w:t>
      </w:r>
      <w:r w:rsidR="008A2CD3" w:rsidRPr="00DE3BE8">
        <w:rPr>
          <w:rFonts w:ascii="Times New Roman" w:hAnsi="Times New Roman" w:cs="Times New Roman"/>
          <w:iCs/>
          <w:lang w:val="en-US"/>
        </w:rPr>
        <w:t xml:space="preserve"> </w:t>
      </w:r>
      <w:r w:rsidR="00B95D99" w:rsidRPr="00DE3BE8">
        <w:rPr>
          <w:rFonts w:ascii="Times New Roman" w:hAnsi="Times New Roman" w:cs="Times New Roman"/>
          <w:iCs/>
          <w:lang w:val="en-US"/>
        </w:rPr>
        <w:t>B</w:t>
      </w:r>
      <w:r w:rsidR="0043717D" w:rsidRPr="00DE3BE8">
        <w:rPr>
          <w:rFonts w:ascii="Times New Roman" w:hAnsi="Times New Roman" w:cs="Times New Roman"/>
          <w:iCs/>
          <w:lang w:val="en-US"/>
        </w:rPr>
        <w:t>+</w:t>
      </w:r>
      <w:r w:rsidR="008A2CD3" w:rsidRPr="00DE3BE8">
        <w:rPr>
          <w:rFonts w:ascii="Times New Roman" w:hAnsi="Times New Roman" w:cs="Times New Roman"/>
          <w:iCs/>
          <w:lang w:val="en-US"/>
        </w:rPr>
        <w:t xml:space="preserve"> </w:t>
      </w:r>
      <w:r w:rsidR="0043717D" w:rsidRPr="00DE3BE8">
        <w:rPr>
          <w:rFonts w:ascii="Times New Roman" w:hAnsi="Times New Roman" w:cs="Times New Roman"/>
          <w:iCs/>
          <w:lang w:val="en-US"/>
        </w:rPr>
        <w:t>T cells in the brainstem</w:t>
      </w:r>
      <w:r w:rsidR="004D5103" w:rsidRPr="00DE3BE8">
        <w:rPr>
          <w:rFonts w:ascii="Times New Roman" w:hAnsi="Times New Roman" w:cs="Times New Roman"/>
          <w:iCs/>
          <w:lang w:val="en-US"/>
        </w:rPr>
        <w:t xml:space="preserve"> of anti-IgLON5 disease</w:t>
      </w:r>
      <w:r w:rsidR="0043717D" w:rsidRPr="00DE3BE8">
        <w:rPr>
          <w:rFonts w:ascii="Times New Roman" w:hAnsi="Times New Roman" w:cs="Times New Roman"/>
          <w:lang w:val="en-US"/>
        </w:rPr>
        <w:t xml:space="preserve"> </w:t>
      </w:r>
    </w:p>
    <w:p w14:paraId="45CB0E1E" w14:textId="19E95F3B" w:rsidR="00B3080B" w:rsidRPr="00DE3BE8" w:rsidRDefault="00B3080B">
      <w:pPr>
        <w:rPr>
          <w:lang w:val="en-US"/>
        </w:rPr>
      </w:pPr>
    </w:p>
    <w:tbl>
      <w:tblPr>
        <w:tblStyle w:val="TableGrid"/>
        <w:tblW w:w="14459" w:type="dxa"/>
        <w:tblInd w:w="-714" w:type="dxa"/>
        <w:tblLook w:val="04A0" w:firstRow="1" w:lastRow="0" w:firstColumn="1" w:lastColumn="0" w:noHBand="0" w:noVBand="1"/>
      </w:tblPr>
      <w:tblGrid>
        <w:gridCol w:w="1326"/>
        <w:gridCol w:w="1853"/>
        <w:gridCol w:w="1168"/>
        <w:gridCol w:w="1465"/>
        <w:gridCol w:w="1418"/>
        <w:gridCol w:w="1417"/>
        <w:gridCol w:w="1418"/>
        <w:gridCol w:w="1417"/>
        <w:gridCol w:w="1418"/>
        <w:gridCol w:w="1559"/>
      </w:tblGrid>
      <w:tr w:rsidR="00CB2148" w:rsidRPr="00DE3BE8" w14:paraId="420F37E4" w14:textId="77777777" w:rsidTr="00CB2148">
        <w:trPr>
          <w:trHeight w:val="983"/>
        </w:trPr>
        <w:tc>
          <w:tcPr>
            <w:tcW w:w="1326" w:type="dxa"/>
            <w:shd w:val="clear" w:color="auto" w:fill="D9D9D9" w:themeFill="background1" w:themeFillShade="D9"/>
          </w:tcPr>
          <w:p w14:paraId="6668BEA6" w14:textId="66E206F2" w:rsidR="00C60BD4" w:rsidRPr="00DE3BE8" w:rsidRDefault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 xml:space="preserve">Patient </w:t>
            </w:r>
            <w:r w:rsidRPr="00DE3BE8">
              <w:rPr>
                <w:rFonts w:ascii="Calibri" w:hAnsi="Calibri"/>
                <w:color w:val="000000"/>
              </w:rPr>
              <w:br/>
              <w:t>ID, case referenc</w:t>
            </w:r>
            <w:r w:rsidR="006849AB" w:rsidRPr="00DE3BE8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7C71D564" w14:textId="77777777" w:rsidR="00C15180" w:rsidRPr="00DE3BE8" w:rsidRDefault="00C15180" w:rsidP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1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novel case</w:t>
            </w:r>
          </w:p>
          <w:p w14:paraId="5B66D1FA" w14:textId="77777777" w:rsidR="00C60BD4" w:rsidRPr="00DE3BE8" w:rsidRDefault="00C60BD4">
            <w:pPr>
              <w:rPr>
                <w:lang w:val="en-US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6FA62256" w14:textId="7EAA110B" w:rsidR="00457B56" w:rsidRPr="00DE3BE8" w:rsidRDefault="00C15180" w:rsidP="00457B5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</w:rPr>
              <w:t>#2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reference no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t>.</w:t>
            </w:r>
            <w:r w:rsidRPr="00DE3BE8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DYWduaW48L0F1dGhvcj48WWVhcj4yMDE3PC9ZZWFyPjxS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DYWduaW48L0F1dGhvcj48WWVhcj4yMDE3PC9ZZWFyPjxS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4</w:t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  <w:p w14:paraId="12923E56" w14:textId="53803D4B" w:rsidR="00C60BD4" w:rsidRPr="00DE3BE8" w:rsidRDefault="00C60B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65" w:type="dxa"/>
            <w:shd w:val="clear" w:color="auto" w:fill="D9D9D9" w:themeFill="background1" w:themeFillShade="D9"/>
          </w:tcPr>
          <w:p w14:paraId="0F6E2CE8" w14:textId="4B30B385" w:rsidR="00C60BD4" w:rsidRPr="00DE3BE8" w:rsidRDefault="00C15180" w:rsidP="00335923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3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 xml:space="preserve">reference no. 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FcnJvPC9BdXRob3I+PFllYXI+MjAyMDwvWWVhcj48UmVj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FcnJvPC9BdXRob3I+PFllYXI+MjAyMDwvWWVhcj48UmVj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[5</w:t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0BD7496" w14:textId="5C06BA9C" w:rsidR="00C60BD4" w:rsidRPr="00DE3BE8" w:rsidRDefault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4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reference no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t xml:space="preserve">. 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/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&lt;EndNote&gt;&lt;Cite&gt;&lt;Author&gt;Hogl&lt;/Author&gt;&lt;Year&gt;2015&lt;/Year&gt;&lt;RecNum&gt;13&lt;/RecNum&gt;&lt;DisplayText&gt;[12]&lt;/DisplayText&gt;&lt;record&gt;&lt;rec-number&gt;13&lt;/rec-number&gt;&lt;foreign-keys&gt;&lt;key app="EN" db-id="fwzttfr00v50dqedefopfpfuztfzsd99sztt" timestamp="1606902235"&gt;13&lt;/key&gt;&lt;/foreign-keys&gt;&lt;ref-type name="Journal Article"&gt;17&lt;/ref-type&gt;&lt;contributors&gt;&lt;authors&gt;&lt;author&gt;Hogl, B.&lt;/author&gt;&lt;author&gt;Heidbreder, A.&lt;/author&gt;&lt;author&gt;Santamaria, J.&lt;/author&gt;&lt;author&gt;Graus, F.&lt;/author&gt;&lt;author&gt;Poewe, W.&lt;/author&gt;&lt;/authors&gt;&lt;/contributors&gt;&lt;auth-address&gt;Med Univ Innsbruck, Dept Neurol, A-6020 Innsbruck, Austria&amp;#xD;Inst Invest Biomed August Pi i Sunyer IDIBAPS, Barcelona, Spain&amp;#xD;Hosp Clin Barcelona, Dept Neurol, Barcelona, Spain&lt;/auth-address&gt;&lt;titles&gt;&lt;title&gt;IgLON5 autoimmunity and abnormal behaviours during sleep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590-1590&lt;/pages&gt;&lt;volume&gt;385&lt;/volume&gt;&lt;number&gt;9977&lt;/number&gt;&lt;dates&gt;&lt;year&gt;2015&lt;/year&gt;&lt;pub-dates&gt;&lt;date&gt;Apr 18&lt;/date&gt;&lt;/pub-dates&gt;&lt;/dates&gt;&lt;isbn&gt;0140-6736&lt;/isbn&gt;&lt;accession-num&gt;WOS:000353220000040&lt;/accession-num&gt;&lt;urls&gt;&lt;related-urls&gt;&lt;url&gt;&amp;lt;Go to ISI&amp;gt;://WOS:000353220000040&lt;/url&gt;&lt;/related-urls&gt;&lt;/urls&gt;&lt;language&gt;English&lt;/language&gt;&lt;/record&gt;&lt;/Cite&gt;&lt;/EndNote&gt;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[14</w:t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2E49BA" w14:textId="58FAD2AE" w:rsidR="00C60BD4" w:rsidRPr="00DE3BE8" w:rsidRDefault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5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reference no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t xml:space="preserve">. 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24</w:t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]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DCF36FE" w14:textId="78C6CEF8" w:rsidR="00C60BD4" w:rsidRPr="00DE3BE8" w:rsidRDefault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6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reference no.</w:t>
            </w:r>
            <w:r w:rsidR="00457B56" w:rsidRPr="00DE3BE8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24</w:t>
            </w:r>
            <w:r w:rsidR="00457B56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]</w:t>
            </w:r>
            <w:r w:rsidR="00457B56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Pr="00DE3BE8">
              <w:rPr>
                <w:rFonts w:ascii="Calibri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4268098" w14:textId="77777777" w:rsidR="00C15180" w:rsidRPr="00DE3BE8" w:rsidRDefault="00C15180" w:rsidP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7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novel case</w:t>
            </w:r>
          </w:p>
          <w:p w14:paraId="517D809E" w14:textId="77777777" w:rsidR="00C60BD4" w:rsidRPr="00DE3BE8" w:rsidRDefault="00C60BD4">
            <w:pPr>
              <w:rPr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6BC1F23" w14:textId="6CD3533F" w:rsidR="00C60BD4" w:rsidRPr="00DE3BE8" w:rsidRDefault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8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reference no</w:t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t xml:space="preserve">. </w:t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QcmV0bmFyLU9ibGFrPC9BdXRob3I+PFllYXI+MjAxMDwv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</w:fldData>
              </w:fldChar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QcmV0bmFyLU9ibGFrPC9BdXRob3I+PFllYXI+MjAxMDwv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</w:fldData>
              </w:fldChar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0B1435" w:rsidRPr="00DE3BE8">
              <w:rPr>
                <w:rFonts w:ascii="Calibri" w:hAnsi="Calibri"/>
                <w:i/>
                <w:iCs/>
                <w:noProof/>
                <w:color w:val="000000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22</w:t>
            </w:r>
            <w:r w:rsidR="000B1435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0B1435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3FAF99" w14:textId="77777777" w:rsidR="00C15180" w:rsidRPr="00DE3BE8" w:rsidRDefault="00C15180" w:rsidP="00C15180">
            <w:pPr>
              <w:rPr>
                <w:rFonts w:ascii="Calibri" w:hAnsi="Calibri"/>
                <w:color w:val="000000"/>
              </w:rPr>
            </w:pPr>
            <w:r w:rsidRPr="00DE3BE8">
              <w:rPr>
                <w:rFonts w:ascii="Calibri" w:hAnsi="Calibri"/>
                <w:color w:val="000000"/>
              </w:rPr>
              <w:t>#9</w:t>
            </w:r>
            <w:r w:rsidRPr="00DE3BE8">
              <w:rPr>
                <w:rFonts w:ascii="Calibri" w:hAnsi="Calibri"/>
                <w:color w:val="000000"/>
              </w:rPr>
              <w:br/>
            </w:r>
            <w:r w:rsidRPr="00DE3BE8">
              <w:rPr>
                <w:rFonts w:ascii="Calibri" w:hAnsi="Calibri"/>
                <w:i/>
                <w:iCs/>
                <w:color w:val="000000"/>
              </w:rPr>
              <w:t>novel case</w:t>
            </w:r>
          </w:p>
          <w:p w14:paraId="0A037795" w14:textId="77777777" w:rsidR="00C60BD4" w:rsidRPr="00DE3BE8" w:rsidRDefault="00C60BD4">
            <w:pPr>
              <w:rPr>
                <w:lang w:val="en-US"/>
              </w:rPr>
            </w:pPr>
          </w:p>
        </w:tc>
      </w:tr>
      <w:tr w:rsidR="00D776E8" w:rsidRPr="00DE3BE8" w14:paraId="6B791862" w14:textId="77777777" w:rsidTr="00CB2148">
        <w:trPr>
          <w:trHeight w:val="3206"/>
        </w:trPr>
        <w:tc>
          <w:tcPr>
            <w:tcW w:w="1326" w:type="dxa"/>
            <w:shd w:val="clear" w:color="auto" w:fill="D9D9D9" w:themeFill="background1" w:themeFillShade="D9"/>
          </w:tcPr>
          <w:p w14:paraId="1783A9A6" w14:textId="52BB0E92" w:rsidR="00C15180" w:rsidRPr="00DE3BE8" w:rsidRDefault="00C15180" w:rsidP="00C1518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ymphocytic</w:t>
            </w:r>
            <w:r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br/>
              <w:t xml:space="preserve">infiltrates in tegmentum of </w:t>
            </w:r>
            <w:r w:rsidR="007B6325"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rainstem</w:t>
            </w:r>
          </w:p>
          <w:p w14:paraId="5CDFF879" w14:textId="77777777" w:rsidR="00C60BD4" w:rsidRPr="00DE3BE8" w:rsidRDefault="00C60BD4">
            <w:pPr>
              <w:rPr>
                <w:lang w:val="en-US"/>
              </w:rPr>
            </w:pPr>
          </w:p>
        </w:tc>
        <w:tc>
          <w:tcPr>
            <w:tcW w:w="1853" w:type="dxa"/>
          </w:tcPr>
          <w:p w14:paraId="519932F0" w14:textId="77777777" w:rsidR="00C15180" w:rsidRPr="00DE3BE8" w:rsidRDefault="00C15180" w:rsidP="00C1518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s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EC5401C" w14:textId="77777777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erivascular</w:t>
            </w:r>
          </w:p>
          <w:p w14:paraId="7C2F59EC" w14:textId="47289E02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3+:       9                                        </w:t>
            </w:r>
          </w:p>
          <w:p w14:paraId="21F45E91" w14:textId="77777777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8+:     35       </w:t>
            </w:r>
          </w:p>
          <w:p w14:paraId="4EB3E0B0" w14:textId="77777777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4+:       2     </w:t>
            </w:r>
          </w:p>
          <w:p w14:paraId="1C9780AA" w14:textId="77777777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20+:     0      </w:t>
            </w:r>
          </w:p>
          <w:p w14:paraId="5715457D" w14:textId="204FAA90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 2          </w:t>
            </w:r>
          </w:p>
          <w:p w14:paraId="0364961D" w14:textId="0079AE02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</w:t>
            </w:r>
          </w:p>
          <w:p w14:paraId="174C2136" w14:textId="51ABC9D9" w:rsidR="00C60BD4" w:rsidRPr="00DE3BE8" w:rsidRDefault="00C15180">
            <w:pPr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parenchymal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3+:      41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8+:      37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4+:       9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20+:     0                                        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:     0</w:t>
            </w:r>
          </w:p>
        </w:tc>
        <w:tc>
          <w:tcPr>
            <w:tcW w:w="1168" w:type="dxa"/>
          </w:tcPr>
          <w:p w14:paraId="28D2979A" w14:textId="77777777" w:rsidR="009F4A69" w:rsidRPr="00DE3BE8" w:rsidRDefault="00C15180" w:rsidP="009F4A69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s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62BEE014" w14:textId="77777777" w:rsidR="009F4A69" w:rsidRPr="00DE3BE8" w:rsidRDefault="00C15180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perivascular  </w:t>
            </w:r>
          </w:p>
          <w:p w14:paraId="08697B1A" w14:textId="77777777" w:rsidR="009F4A69" w:rsidRPr="00DE3BE8" w:rsidRDefault="009F4A69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3+:       7     </w:t>
            </w:r>
          </w:p>
          <w:p w14:paraId="61CAEE88" w14:textId="77777777" w:rsidR="009F4A69" w:rsidRPr="00DE3BE8" w:rsidRDefault="009F4A69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8+:       9     </w:t>
            </w:r>
          </w:p>
          <w:p w14:paraId="011D0368" w14:textId="77777777" w:rsidR="009F4A69" w:rsidRPr="00DE3BE8" w:rsidRDefault="009F4A69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4+:       0    </w:t>
            </w:r>
          </w:p>
          <w:p w14:paraId="48F6F133" w14:textId="77777777" w:rsidR="009F4A69" w:rsidRPr="00DE3BE8" w:rsidRDefault="009F4A69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20+:     4   </w:t>
            </w:r>
          </w:p>
          <w:p w14:paraId="455CC824" w14:textId="2B4F0B10" w:rsidR="009F4A69" w:rsidRPr="00DE3BE8" w:rsidRDefault="009F4A69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 2      </w:t>
            </w:r>
          </w:p>
          <w:p w14:paraId="5171FF8F" w14:textId="08EEF14D" w:rsidR="00C15180" w:rsidRPr="00DE3BE8" w:rsidRDefault="009F4A69" w:rsidP="009F4A69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3+:     38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8+:     31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4+:       0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20+:     1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  <w:p w14:paraId="5EA2D3A1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</w:tcPr>
          <w:p w14:paraId="2D5BCBFD" w14:textId="77777777" w:rsidR="001F33B3" w:rsidRPr="00DE3BE8" w:rsidRDefault="00C15180" w:rsidP="001F33B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s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78D235A7" w14:textId="77777777" w:rsidR="001F33B3" w:rsidRPr="00DE3BE8" w:rsidRDefault="00C15180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perivascular      </w:t>
            </w:r>
          </w:p>
          <w:p w14:paraId="2E5E92C4" w14:textId="77777777" w:rsidR="001F33B3" w:rsidRPr="00DE3BE8" w:rsidRDefault="001F33B3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3+:     12      </w:t>
            </w:r>
          </w:p>
          <w:p w14:paraId="18AACD35" w14:textId="77777777" w:rsidR="001F33B3" w:rsidRPr="00DE3BE8" w:rsidRDefault="001F33B3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8+:       8     </w:t>
            </w:r>
          </w:p>
          <w:p w14:paraId="2D58AEE9" w14:textId="77777777" w:rsidR="001F33B3" w:rsidRPr="00DE3BE8" w:rsidRDefault="001F33B3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4+:       3     </w:t>
            </w:r>
          </w:p>
          <w:p w14:paraId="000C7EF2" w14:textId="77777777" w:rsidR="001F33B3" w:rsidRPr="00DE3BE8" w:rsidRDefault="001F33B3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20+:     0  </w:t>
            </w:r>
          </w:p>
          <w:p w14:paraId="43DF94A4" w14:textId="126839DC" w:rsidR="001F33B3" w:rsidRPr="00DE3BE8" w:rsidRDefault="001F33B3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18    </w:t>
            </w:r>
          </w:p>
          <w:p w14:paraId="03C7222C" w14:textId="44018242" w:rsidR="00C15180" w:rsidRPr="00DE3BE8" w:rsidRDefault="001F33B3" w:rsidP="001F33B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3+:      42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8+: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40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4+:       3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20+: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  <w:p w14:paraId="279DBE7A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DF6A689" w14:textId="77777777" w:rsidR="001870A8" w:rsidRPr="00DE3BE8" w:rsidRDefault="00C15180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s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perivascular     </w:t>
            </w:r>
          </w:p>
          <w:p w14:paraId="4F478091" w14:textId="77777777" w:rsidR="001870A8" w:rsidRPr="00DE3BE8" w:rsidRDefault="001870A8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3+:     70   </w:t>
            </w:r>
          </w:p>
          <w:p w14:paraId="63F56403" w14:textId="77777777" w:rsidR="001870A8" w:rsidRPr="00DE3BE8" w:rsidRDefault="001870A8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8+:     63 </w:t>
            </w:r>
          </w:p>
          <w:p w14:paraId="5235073D" w14:textId="77777777" w:rsidR="001870A8" w:rsidRPr="00DE3BE8" w:rsidRDefault="001870A8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4+:     33</w:t>
            </w:r>
          </w:p>
          <w:p w14:paraId="60B5157B" w14:textId="77777777" w:rsidR="001870A8" w:rsidRPr="00DE3BE8" w:rsidRDefault="001870A8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20+:     5   </w:t>
            </w:r>
          </w:p>
          <w:p w14:paraId="109C64FF" w14:textId="4380669E" w:rsidR="00AB2674" w:rsidRPr="00DE3BE8" w:rsidRDefault="001870A8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 2      </w:t>
            </w:r>
          </w:p>
          <w:p w14:paraId="763F7247" w14:textId="242F41F1" w:rsidR="00C15180" w:rsidRPr="00DE3BE8" w:rsidRDefault="001870A8" w:rsidP="001870A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3+:  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8+:      6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4+:      2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20+: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:    0</w:t>
            </w:r>
          </w:p>
          <w:p w14:paraId="69A112E1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066046C" w14:textId="77777777" w:rsidR="00AB2674" w:rsidRPr="00DE3BE8" w:rsidRDefault="00C15180" w:rsidP="00AB26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s-ES"/>
              </w:rPr>
            </w:pPr>
            <w:proofErr w:type="spellStart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cells</w:t>
            </w:r>
            <w:proofErr w:type="spellEnd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s-ES"/>
              </w:rPr>
              <w:t>2</w:t>
            </w:r>
          </w:p>
          <w:p w14:paraId="6DA8FE21" w14:textId="77777777" w:rsidR="00AB2674" w:rsidRPr="00DE3BE8" w:rsidRDefault="00C15180" w:rsidP="00AB2674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perivascular   </w:t>
            </w:r>
          </w:p>
          <w:p w14:paraId="033E1DAC" w14:textId="77777777" w:rsidR="00AB2674" w:rsidRPr="00DE3BE8" w:rsidRDefault="00AB2674" w:rsidP="00AB2674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3+:      2    </w:t>
            </w:r>
          </w:p>
          <w:p w14:paraId="41B1A188" w14:textId="77777777" w:rsidR="00AB2674" w:rsidRPr="00DE3BE8" w:rsidRDefault="00AB2674" w:rsidP="00AB2674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8+:      4   </w:t>
            </w:r>
          </w:p>
          <w:p w14:paraId="3E78F1BB" w14:textId="77777777" w:rsidR="00AB2674" w:rsidRPr="00DE3BE8" w:rsidRDefault="00AB2674" w:rsidP="00AB2674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4+:      1   </w:t>
            </w:r>
          </w:p>
          <w:p w14:paraId="771DA9CB" w14:textId="77777777" w:rsidR="00AB2674" w:rsidRPr="00DE3BE8" w:rsidRDefault="00AB2674" w:rsidP="00AB2674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20+:  </w:t>
            </w:r>
            <w:proofErr w:type="spellStart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n.a</w:t>
            </w:r>
            <w:proofErr w:type="spellEnd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.  </w:t>
            </w:r>
          </w:p>
          <w:p w14:paraId="2AC7AF3B" w14:textId="2FED8FFE" w:rsidR="00AB2674" w:rsidRPr="00DE3BE8" w:rsidRDefault="00AB2674" w:rsidP="00AB267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 7        </w:t>
            </w:r>
          </w:p>
          <w:p w14:paraId="2BBE859A" w14:textId="76B1F5CA" w:rsidR="00C15180" w:rsidRPr="00DE3BE8" w:rsidRDefault="00AB2674" w:rsidP="00AB267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3+:      4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8+:  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4+:  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20+:  </w:t>
            </w:r>
            <w:proofErr w:type="spellStart"/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.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:    0</w:t>
            </w:r>
          </w:p>
          <w:p w14:paraId="635E234B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A349539" w14:textId="77777777" w:rsidR="006F6E33" w:rsidRPr="00DE3BE8" w:rsidRDefault="00C15180" w:rsidP="006F6E3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s-ES"/>
              </w:rPr>
            </w:pPr>
            <w:proofErr w:type="spellStart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cells</w:t>
            </w:r>
            <w:proofErr w:type="spellEnd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s-ES"/>
              </w:rPr>
              <w:t>2</w:t>
            </w:r>
          </w:p>
          <w:p w14:paraId="471DDE9B" w14:textId="77777777" w:rsidR="006F6E33" w:rsidRPr="00DE3BE8" w:rsidRDefault="00C15180" w:rsidP="006F6E33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perivascular    </w:t>
            </w:r>
          </w:p>
          <w:p w14:paraId="318ED65E" w14:textId="77777777" w:rsidR="006F6E33" w:rsidRPr="00DE3BE8" w:rsidRDefault="006F6E33" w:rsidP="006F6E33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3+:    11    </w:t>
            </w:r>
          </w:p>
          <w:p w14:paraId="567E89C8" w14:textId="77777777" w:rsidR="006F6E33" w:rsidRPr="00DE3BE8" w:rsidRDefault="006F6E33" w:rsidP="006F6E33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8+:    10  </w:t>
            </w:r>
          </w:p>
          <w:p w14:paraId="6DC07A03" w14:textId="77777777" w:rsidR="006F6E33" w:rsidRPr="00DE3BE8" w:rsidRDefault="006F6E33" w:rsidP="006F6E33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4+:      2 </w:t>
            </w:r>
          </w:p>
          <w:p w14:paraId="3425FD67" w14:textId="77777777" w:rsidR="006F6E33" w:rsidRPr="00DE3BE8" w:rsidRDefault="006F6E33" w:rsidP="006F6E33">
            <w:pPr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CD20+:  </w:t>
            </w:r>
            <w:proofErr w:type="spellStart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n.a</w:t>
            </w:r>
            <w:proofErr w:type="spellEnd"/>
            <w:r w:rsidRPr="00DE3BE8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 xml:space="preserve">.   </w:t>
            </w:r>
          </w:p>
          <w:p w14:paraId="571C1CE0" w14:textId="47B9DFE2" w:rsidR="006F6E33" w:rsidRPr="00DE3BE8" w:rsidRDefault="006F6E33" w:rsidP="006F6E3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 0        </w:t>
            </w:r>
          </w:p>
          <w:p w14:paraId="021C1C53" w14:textId="604CA064" w:rsidR="00C15180" w:rsidRPr="00DE3BE8" w:rsidRDefault="006F6E33" w:rsidP="006F6E3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3+: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8+:     1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4+:     0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20+:  </w:t>
            </w:r>
            <w:proofErr w:type="spellStart"/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.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 0                                         </w:t>
            </w:r>
          </w:p>
          <w:p w14:paraId="2D7CE11E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7363DBC" w14:textId="77777777" w:rsidR="002E3CA3" w:rsidRPr="00DE3BE8" w:rsidRDefault="00C15180" w:rsidP="002E3CA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s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04905293" w14:textId="77777777" w:rsidR="002E3CA3" w:rsidRPr="00DE3BE8" w:rsidRDefault="00C15180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perivascular   </w:t>
            </w:r>
          </w:p>
          <w:p w14:paraId="50649CB1" w14:textId="77777777" w:rsidR="002E3CA3" w:rsidRPr="00DE3BE8" w:rsidRDefault="002E3CA3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3+:    47  </w:t>
            </w:r>
          </w:p>
          <w:p w14:paraId="7A7EA511" w14:textId="77777777" w:rsidR="002E3CA3" w:rsidRPr="00DE3BE8" w:rsidRDefault="002E3CA3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8+:    95  </w:t>
            </w:r>
          </w:p>
          <w:p w14:paraId="6190969F" w14:textId="77777777" w:rsidR="002E3CA3" w:rsidRPr="00DE3BE8" w:rsidRDefault="002E3CA3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4+:      8  </w:t>
            </w:r>
          </w:p>
          <w:p w14:paraId="041819D7" w14:textId="77777777" w:rsidR="002E3CA3" w:rsidRPr="00DE3BE8" w:rsidRDefault="002E3CA3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20+:    3  </w:t>
            </w:r>
          </w:p>
          <w:p w14:paraId="7B2939EF" w14:textId="40CECE6C" w:rsidR="002E3CA3" w:rsidRPr="00DE3BE8" w:rsidRDefault="002E3CA3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9      </w:t>
            </w:r>
          </w:p>
          <w:p w14:paraId="50D34D6F" w14:textId="56679F07" w:rsidR="00C15180" w:rsidRPr="00DE3BE8" w:rsidRDefault="002E3CA3" w:rsidP="002E3CA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3+:      5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8+:      5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4+:      4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 xml:space="preserve">CD20+: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</w:p>
          <w:p w14:paraId="2AD512D1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66E0521" w14:textId="77777777" w:rsidR="00C15180" w:rsidRPr="00DE3BE8" w:rsidRDefault="00C15180" w:rsidP="00C1518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E3BE8">
              <w:rPr>
                <w:rFonts w:ascii="Calibri" w:hAnsi="Calibri"/>
                <w:color w:val="000000"/>
                <w:sz w:val="18"/>
                <w:szCs w:val="18"/>
              </w:rPr>
              <w:t>n.a.</w:t>
            </w:r>
          </w:p>
          <w:p w14:paraId="4B3FAA60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12F4D83" w14:textId="77777777" w:rsidR="00181D93" w:rsidRPr="00DE3BE8" w:rsidRDefault="00C15180" w:rsidP="00181D93">
            <w:pPr>
              <w:jc w:val="center"/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s/mm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21933AF5" w14:textId="77777777" w:rsidR="00181D93" w:rsidRPr="00DE3BE8" w:rsidRDefault="00C15180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perivascular   </w:t>
            </w:r>
          </w:p>
          <w:p w14:paraId="39EF18FD" w14:textId="77777777" w:rsidR="00181D93" w:rsidRPr="00DE3BE8" w:rsidRDefault="00181D93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3+:    64    </w:t>
            </w:r>
          </w:p>
          <w:p w14:paraId="244BE2DB" w14:textId="77777777" w:rsidR="00181D93" w:rsidRPr="00DE3BE8" w:rsidRDefault="00181D93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8+:    67   </w:t>
            </w:r>
          </w:p>
          <w:p w14:paraId="2FA84A9C" w14:textId="77777777" w:rsidR="00181D93" w:rsidRPr="00DE3BE8" w:rsidRDefault="00181D93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4+:    25 </w:t>
            </w:r>
          </w:p>
          <w:p w14:paraId="3F140A32" w14:textId="77777777" w:rsidR="00181D93" w:rsidRPr="00DE3BE8" w:rsidRDefault="00181D93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D20+:    0    </w:t>
            </w:r>
          </w:p>
          <w:p w14:paraId="4AFE7062" w14:textId="58D1DF99" w:rsidR="00181D93" w:rsidRPr="00DE3BE8" w:rsidRDefault="00181D93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:    0    </w:t>
            </w:r>
          </w:p>
          <w:p w14:paraId="5F9DED97" w14:textId="067BCCAC" w:rsidR="00C15180" w:rsidRPr="00DE3BE8" w:rsidRDefault="00181D93" w:rsidP="00181D93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       parenchymal 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3+:     15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8+:     22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4+:      7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20+:    3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br/>
              <w:t>CD79a</w:t>
            </w:r>
            <w:r w:rsidR="007B6325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+</w:t>
            </w:r>
            <w:r w:rsidR="00C15180" w:rsidRPr="00DE3BE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:    0</w:t>
            </w:r>
          </w:p>
          <w:p w14:paraId="64780588" w14:textId="77777777" w:rsidR="00C60BD4" w:rsidRPr="00DE3BE8" w:rsidRDefault="00C60BD4">
            <w:pPr>
              <w:rPr>
                <w:sz w:val="18"/>
                <w:szCs w:val="18"/>
                <w:lang w:val="en-US"/>
              </w:rPr>
            </w:pPr>
          </w:p>
        </w:tc>
      </w:tr>
      <w:tr w:rsidR="00AF1F41" w:rsidRPr="00DE3BE8" w14:paraId="5BC0AB13" w14:textId="77777777" w:rsidTr="00BC6224">
        <w:trPr>
          <w:trHeight w:val="1168"/>
        </w:trPr>
        <w:tc>
          <w:tcPr>
            <w:tcW w:w="1326" w:type="dxa"/>
            <w:shd w:val="clear" w:color="auto" w:fill="D9D9D9" w:themeFill="background1" w:themeFillShade="D9"/>
          </w:tcPr>
          <w:p w14:paraId="09849BB0" w14:textId="7FB7E46E" w:rsidR="00C5735E" w:rsidRPr="00DE3BE8" w:rsidRDefault="00C15180" w:rsidP="00C15180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ranzyme</w:t>
            </w:r>
            <w:ins w:id="0" w:author="Carmen" w:date="2023-05-16T17:43:00Z">
              <w:r w:rsidR="007B6325" w:rsidRPr="00DE3BE8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="00B95D99"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</w:t>
            </w:r>
            <w:r w:rsidRPr="00DE3BE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+ T cells/mm</w:t>
            </w:r>
            <w:r w:rsidRPr="00DE3BE8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399AD3D" w14:textId="23DBBA8A" w:rsidR="00C15180" w:rsidRPr="00DE3BE8" w:rsidRDefault="007B6325" w:rsidP="00C15180">
            <w:pPr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DE3BE8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 xml:space="preserve">perivascular    </w:t>
            </w:r>
            <w:r w:rsidR="00C15180" w:rsidRPr="00DE3BE8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br/>
              <w:t>parenchymal</w:t>
            </w:r>
          </w:p>
          <w:p w14:paraId="1FA9499C" w14:textId="77777777" w:rsidR="00C60BD4" w:rsidRPr="00DE3BE8" w:rsidRDefault="00C60BD4">
            <w:pPr>
              <w:rPr>
                <w:lang w:val="en-US"/>
              </w:rPr>
            </w:pPr>
          </w:p>
        </w:tc>
        <w:tc>
          <w:tcPr>
            <w:tcW w:w="1853" w:type="dxa"/>
          </w:tcPr>
          <w:p w14:paraId="3C79AFA0" w14:textId="75C1F7B9" w:rsidR="00C60BD4" w:rsidRPr="00DE3BE8" w:rsidRDefault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br/>
            </w:r>
            <w:r w:rsidRPr="00DE3BE8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br/>
            </w: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br/>
              <w:t>10</w:t>
            </w:r>
          </w:p>
        </w:tc>
        <w:tc>
          <w:tcPr>
            <w:tcW w:w="1168" w:type="dxa"/>
          </w:tcPr>
          <w:p w14:paraId="516D7FE4" w14:textId="77777777" w:rsidR="00C5735E" w:rsidRPr="00DE3BE8" w:rsidRDefault="00C5735E" w:rsidP="009F4BB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n.a.</w:t>
            </w:r>
          </w:p>
          <w:p w14:paraId="235371AE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65" w:type="dxa"/>
          </w:tcPr>
          <w:p w14:paraId="3B180D93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7E5E114C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68E6D47" w14:textId="24CD9872" w:rsidR="00C5735E" w:rsidRPr="00DE3BE8" w:rsidRDefault="00C5735E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br/>
              <w:t>5</w:t>
            </w:r>
          </w:p>
          <w:p w14:paraId="533CF0E8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8A42A04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25D04C69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C4F1896" w14:textId="7CECDC67" w:rsidR="00C5735E" w:rsidRPr="00DE3BE8" w:rsidRDefault="00C5735E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br/>
              <w:t>3</w:t>
            </w:r>
          </w:p>
          <w:p w14:paraId="63F2E62C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8621D1" w14:textId="77777777" w:rsidR="00C5735E" w:rsidRPr="00DE3BE8" w:rsidRDefault="00C5735E" w:rsidP="009F4BB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n.a.</w:t>
            </w:r>
          </w:p>
          <w:p w14:paraId="7875036B" w14:textId="77777777" w:rsidR="00C60BD4" w:rsidRPr="00DE3BE8" w:rsidRDefault="00C60BD4" w:rsidP="009F4BB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FE91960" w14:textId="77777777" w:rsidR="00C5735E" w:rsidRPr="00DE3BE8" w:rsidRDefault="00C5735E" w:rsidP="009F4BB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n.a.</w:t>
            </w:r>
          </w:p>
          <w:p w14:paraId="3C110D1E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EDBE7E8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3E214C9A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C0C00E5" w14:textId="355CA48C" w:rsidR="00C5735E" w:rsidRPr="00DE3BE8" w:rsidRDefault="00C5735E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br/>
              <w:t>3</w:t>
            </w:r>
          </w:p>
          <w:p w14:paraId="75310B71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C54DA93" w14:textId="77777777" w:rsidR="00C5735E" w:rsidRPr="00DE3BE8" w:rsidRDefault="00C5735E" w:rsidP="009F4BB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n.a.</w:t>
            </w:r>
          </w:p>
          <w:p w14:paraId="7590DC31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43E7F36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1B738EB7" w14:textId="77777777" w:rsidR="006849AB" w:rsidRPr="00DE3BE8" w:rsidRDefault="006849AB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1AA2042C" w14:textId="7CA32FF4" w:rsidR="00C5735E" w:rsidRPr="00DE3BE8" w:rsidRDefault="00C5735E" w:rsidP="00C5735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  <w:r w:rsidRPr="00DE3BE8">
              <w:rPr>
                <w:rFonts w:ascii="Calibri" w:hAnsi="Calibri"/>
                <w:color w:val="000000"/>
                <w:sz w:val="22"/>
                <w:szCs w:val="22"/>
              </w:rPr>
              <w:br/>
              <w:t>8</w:t>
            </w:r>
          </w:p>
          <w:p w14:paraId="515C449A" w14:textId="77777777" w:rsidR="00C60BD4" w:rsidRPr="00DE3BE8" w:rsidRDefault="00C60BD4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01DA987E" w14:textId="3A18B892" w:rsidR="00AF1F41" w:rsidRPr="00DE3BE8" w:rsidRDefault="00AF1F41">
      <w:pPr>
        <w:rPr>
          <w:lang w:val="en-US"/>
        </w:rPr>
      </w:pPr>
    </w:p>
    <w:p w14:paraId="616D859E" w14:textId="41ABE14E" w:rsidR="00AF1F41" w:rsidRPr="00DE3BE8" w:rsidRDefault="00AF1F41">
      <w:pPr>
        <w:rPr>
          <w:lang w:val="en-US"/>
        </w:rPr>
      </w:pPr>
    </w:p>
    <w:p w14:paraId="79EF3E2E" w14:textId="6A316A89" w:rsidR="00AF1F41" w:rsidRPr="00DE3BE8" w:rsidRDefault="00AF1F41">
      <w:pPr>
        <w:rPr>
          <w:lang w:val="en-US"/>
        </w:rPr>
      </w:pPr>
    </w:p>
    <w:p w14:paraId="04D1057B" w14:textId="61CBEEE3" w:rsidR="00AF1F41" w:rsidRPr="00DE3BE8" w:rsidRDefault="00AF1F41">
      <w:pPr>
        <w:rPr>
          <w:lang w:val="en-US"/>
        </w:rPr>
      </w:pPr>
    </w:p>
    <w:p w14:paraId="679864F0" w14:textId="5C65294C" w:rsidR="00AF1F41" w:rsidRPr="00DE3BE8" w:rsidRDefault="00AF1F41">
      <w:pPr>
        <w:rPr>
          <w:lang w:val="en-US"/>
        </w:rPr>
      </w:pPr>
    </w:p>
    <w:p w14:paraId="2FEE27D8" w14:textId="5E7B5E23" w:rsidR="00AF1F41" w:rsidRPr="00DE3BE8" w:rsidRDefault="00AF1F41">
      <w:pPr>
        <w:rPr>
          <w:lang w:val="en-US"/>
        </w:rPr>
      </w:pPr>
    </w:p>
    <w:p w14:paraId="3DD7484C" w14:textId="06FD4E73" w:rsidR="00AF1F41" w:rsidRPr="00DE3BE8" w:rsidRDefault="00AF1F41">
      <w:pPr>
        <w:rPr>
          <w:lang w:val="en-US"/>
        </w:rPr>
      </w:pPr>
    </w:p>
    <w:p w14:paraId="3EB74627" w14:textId="180B1EBC" w:rsidR="00AF1F41" w:rsidRPr="00DE3BE8" w:rsidRDefault="00AF1F41">
      <w:pPr>
        <w:rPr>
          <w:lang w:val="en-US"/>
        </w:rPr>
      </w:pPr>
    </w:p>
    <w:p w14:paraId="7DA6E098" w14:textId="0603204F" w:rsidR="00AF1F41" w:rsidRPr="00DE3BE8" w:rsidRDefault="00AF1F41">
      <w:pPr>
        <w:rPr>
          <w:lang w:val="en-US"/>
        </w:rPr>
      </w:pPr>
    </w:p>
    <w:p w14:paraId="40FB1831" w14:textId="7BDBF10E" w:rsidR="00AF1F41" w:rsidRPr="00DE3BE8" w:rsidRDefault="00AF1F41">
      <w:pPr>
        <w:rPr>
          <w:lang w:val="en-US"/>
        </w:rPr>
      </w:pPr>
    </w:p>
    <w:p w14:paraId="3FBB9D72" w14:textId="31A849B1" w:rsidR="00AF1F41" w:rsidRPr="00DE3BE8" w:rsidRDefault="0028341E">
      <w:pPr>
        <w:rPr>
          <w:rFonts w:ascii="Times New Roman" w:hAnsi="Times New Roman" w:cs="Times New Roman"/>
          <w:iCs/>
          <w:lang w:val="en-US"/>
        </w:rPr>
      </w:pPr>
      <w:r w:rsidRPr="00DE3BE8">
        <w:rPr>
          <w:rFonts w:ascii="Times New Roman" w:hAnsi="Times New Roman" w:cs="Times New Roman"/>
          <w:b/>
          <w:bCs/>
          <w:lang w:val="en-US"/>
        </w:rPr>
        <w:t>Supplement</w:t>
      </w:r>
      <w:r w:rsidR="008A2CD3" w:rsidRPr="00DE3BE8">
        <w:rPr>
          <w:rFonts w:ascii="Times New Roman" w:hAnsi="Times New Roman" w:cs="Times New Roman"/>
          <w:b/>
          <w:bCs/>
          <w:lang w:val="en-US"/>
        </w:rPr>
        <w:t>ary</w:t>
      </w:r>
      <w:r w:rsidRPr="00DE3BE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D5103" w:rsidRPr="00DE3BE8">
        <w:rPr>
          <w:rFonts w:ascii="Times New Roman" w:hAnsi="Times New Roman" w:cs="Times New Roman"/>
          <w:b/>
          <w:bCs/>
          <w:lang w:val="en-US"/>
        </w:rPr>
        <w:t>T</w:t>
      </w:r>
      <w:r w:rsidR="0043717D" w:rsidRPr="00DE3BE8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D871E2" w:rsidRPr="00DE3BE8">
        <w:rPr>
          <w:rFonts w:ascii="Times New Roman" w:hAnsi="Times New Roman" w:cs="Times New Roman"/>
          <w:b/>
          <w:bCs/>
          <w:lang w:val="en-US"/>
        </w:rPr>
        <w:t>2</w:t>
      </w:r>
      <w:r w:rsidR="0043717D" w:rsidRPr="00DE3BE8">
        <w:rPr>
          <w:rFonts w:ascii="Times New Roman" w:hAnsi="Times New Roman" w:cs="Times New Roman"/>
          <w:b/>
          <w:bCs/>
          <w:lang w:val="en-US"/>
        </w:rPr>
        <w:t>.</w:t>
      </w:r>
      <w:r w:rsidR="0043717D" w:rsidRPr="00DE3BE8">
        <w:rPr>
          <w:rFonts w:ascii="Times New Roman" w:hAnsi="Times New Roman" w:cs="Times New Roman"/>
          <w:iCs/>
          <w:lang w:val="en-US"/>
        </w:rPr>
        <w:t xml:space="preserve"> IgG1 and IgG4 deposits in depicted anatomic regions</w:t>
      </w:r>
      <w:r w:rsidR="004D5103" w:rsidRPr="00DE3BE8">
        <w:rPr>
          <w:rFonts w:ascii="Times New Roman" w:hAnsi="Times New Roman" w:cs="Times New Roman"/>
          <w:iCs/>
          <w:lang w:val="en-US"/>
        </w:rPr>
        <w:t xml:space="preserve"> of anti-IgLON5 disease (case </w:t>
      </w:r>
      <w:r w:rsidR="00A17548" w:rsidRPr="00DE3BE8">
        <w:rPr>
          <w:rFonts w:ascii="Times New Roman" w:hAnsi="Times New Roman" w:cs="Times New Roman"/>
          <w:iCs/>
          <w:lang w:val="en-US"/>
        </w:rPr>
        <w:t>2 not available)</w:t>
      </w:r>
    </w:p>
    <w:p w14:paraId="3BB63B14" w14:textId="77777777" w:rsidR="008A2CD3" w:rsidRPr="00DE3BE8" w:rsidRDefault="008A2CD3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W w:w="15026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708"/>
        <w:gridCol w:w="2552"/>
        <w:gridCol w:w="1554"/>
        <w:gridCol w:w="1985"/>
        <w:gridCol w:w="2131"/>
        <w:gridCol w:w="2410"/>
        <w:gridCol w:w="2409"/>
      </w:tblGrid>
      <w:tr w:rsidR="00DB364A" w:rsidRPr="00DE3BE8" w14:paraId="1B4298B5" w14:textId="77777777" w:rsidTr="00DB364A">
        <w:trPr>
          <w:trHeight w:val="401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2C9511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Patient ID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5F9480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D0DED8" w14:textId="77777777" w:rsidR="002A22A8" w:rsidRPr="00DE3BE8" w:rsidRDefault="002A22A8" w:rsidP="00B53D40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Hippocampus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01F77C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Hypothalamu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8022EB" w14:textId="77777777" w:rsidR="002A22A8" w:rsidRPr="00DE3BE8" w:rsidRDefault="002A22A8" w:rsidP="00B53D40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Pons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C8672A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Medulla oblongat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2A8F46" w14:textId="77777777" w:rsidR="002A22A8" w:rsidRPr="00DE3BE8" w:rsidRDefault="002A22A8" w:rsidP="00B53D40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Cerebellum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C7422C" w14:textId="77777777" w:rsidR="002A22A8" w:rsidRPr="00DE3BE8" w:rsidRDefault="002A22A8" w:rsidP="00B53D40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Spinal cord</w:t>
            </w:r>
          </w:p>
        </w:tc>
      </w:tr>
      <w:tr w:rsidR="00DB364A" w:rsidRPr="00DE3BE8" w14:paraId="00E87F13" w14:textId="77777777" w:rsidTr="00DB364A">
        <w:trPr>
          <w:trHeight w:val="304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E92202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CA80CA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BBABF6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CA1     CA2    CA3     CA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C0C965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FAF70B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Tegm.            Ba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E42230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Tegm.      Ncl olivar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003FF6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Rinde.     Ncl den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A2A6DF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AH            PH Lam IV-VI</w:t>
            </w:r>
          </w:p>
        </w:tc>
      </w:tr>
      <w:tr w:rsidR="00A61A9F" w:rsidRPr="00DE3BE8" w14:paraId="3EA2F38E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5FA902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#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98E7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BFF0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   n.a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5B37" w14:textId="7FC87FBA" w:rsidR="00FC130E" w:rsidRPr="00DE3BE8" w:rsidRDefault="00506AB5" w:rsidP="00506AB5">
            <w:pPr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n.a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1E94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E630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91C9" w14:textId="4B1884CD" w:rsidR="002A22A8" w:rsidRPr="00DE3BE8" w:rsidRDefault="00506AB5" w:rsidP="002A22A8">
            <w:pPr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</w:t>
            </w:r>
            <w:r w:rsidR="002A22A8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+ </w:t>
            </w:r>
            <w:r w:rsidR="002A22A8"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               </w:t>
            </w:r>
            <w:r w:rsidR="006C35BE"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</w:t>
            </w:r>
            <w:r w:rsidR="002A22A8"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</w:t>
            </w:r>
            <w:r w:rsidR="002A22A8"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E9765" w14:textId="051EF29F" w:rsidR="002A22A8" w:rsidRPr="00DE3BE8" w:rsidRDefault="002A22A8" w:rsidP="0028341E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078F0BF7" w14:textId="77777777" w:rsidTr="00DB364A">
        <w:trPr>
          <w:trHeight w:val="264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665DB7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novel ca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E1C3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DD18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   n.a.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0BB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n.a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1CEC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+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4E4B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                 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74CD" w14:textId="7BB72EF7" w:rsidR="002A22A8" w:rsidRPr="00DE3BE8" w:rsidRDefault="002A22A8" w:rsidP="002A22A8">
            <w:pPr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+ </w:t>
            </w: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                </w:t>
            </w:r>
            <w:r w:rsidR="006C35BE"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>n.a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EC958" w14:textId="0F4E70DE" w:rsidR="002A22A8" w:rsidRPr="00DE3BE8" w:rsidRDefault="002A22A8" w:rsidP="0028341E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52481DAF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CAB1CA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#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488F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5F1" w14:textId="4238017A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-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B6AD" w14:textId="130E84BF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  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C032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2498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9A50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                    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EA049" w14:textId="73D6C6F7" w:rsidR="002A22A8" w:rsidRPr="00DE3BE8" w:rsidRDefault="00970F80" w:rsidP="002A22A8">
            <w:pPr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                       -</w:t>
            </w:r>
          </w:p>
        </w:tc>
      </w:tr>
      <w:tr w:rsidR="00A61A9F" w:rsidRPr="00DE3BE8" w14:paraId="54788541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A7A482" w14:textId="27EEB62C" w:rsidR="002A22A8" w:rsidRPr="00DE3BE8" w:rsidRDefault="00A61A9F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R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f</w:t>
            </w: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. 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no. </w:t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FcnJvPC9BdXRob3I+PFllYXI+MjAyMDwvWWVhcj48UmVj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</w:fldData>
              </w:fldChar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FcnJvPC9BdXRob3I+PFllYXI+MjAyMDwvWWVhcj48UmVj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</w:fldData>
              </w:fldChar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[5</w:t>
            </w:r>
            <w:r w:rsidR="00514645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514645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D236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4A4A" w14:textId="749C9365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="006804FB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-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-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EF93" w14:textId="12103603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  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8317" w14:textId="53ED0E30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               ++       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D509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+++             ++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7F48" w14:textId="73A5C50F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+++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++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1ABCC" w14:textId="07D3ACAD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</w:tr>
      <w:tr w:rsidR="00A61A9F" w:rsidRPr="00DE3BE8" w14:paraId="23EAC133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9CE7C8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#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CFA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FAF0" w14:textId="5E2FB9B8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-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940B" w14:textId="3DC38D4A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</w:t>
            </w:r>
            <w:r w:rsidR="0043717D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2F15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FE3D" w14:textId="4D1FB36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3A30" w14:textId="60FE1C8F" w:rsidR="002A22A8" w:rsidRPr="00DE3BE8" w:rsidRDefault="008270D1" w:rsidP="002A22A8">
            <w:pPr>
              <w:rPr>
                <w:rFonts w:eastAsia="Times New Roman" w:cs="Arial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 +</w:t>
            </w:r>
            <w:r w:rsidR="002A22A8"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                  </w:t>
            </w:r>
            <w:r w:rsidR="006C35BE"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</w:t>
            </w:r>
            <w:r w:rsidR="002A22A8" w:rsidRPr="00DE3BE8">
              <w:rPr>
                <w:rFonts w:eastAsia="Times New Roman" w:cs="Arial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DF69D" w14:textId="7B7D0FCA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</w:tr>
      <w:tr w:rsidR="00A61A9F" w:rsidRPr="00DE3BE8" w14:paraId="04CF44E4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02850B" w14:textId="347A1E14" w:rsidR="002A22A8" w:rsidRPr="00DE3BE8" w:rsidRDefault="00A61A9F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R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f</w:t>
            </w: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.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no. 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/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&lt;EndNote&gt;&lt;Cite&gt;&lt;Author&gt;Hogl&lt;/Author&gt;&lt;Year&gt;2015&lt;/Year&gt;&lt;RecNum&gt;13&lt;/RecNum&gt;&lt;DisplayText&gt;[12]&lt;/DisplayText&gt;&lt;record&gt;&lt;rec-number&gt;13&lt;/rec-number&gt;&lt;foreign-keys&gt;&lt;key app="EN" db-id="fwzttfr00v50dqedefopfpfuztfzsd99sztt" timestamp="1606902235"&gt;13&lt;/key&gt;&lt;/foreign-keys&gt;&lt;ref-type name="Journal Article"&gt;17&lt;/ref-type&gt;&lt;contributors&gt;&lt;authors&gt;&lt;author&gt;Hogl, B.&lt;/author&gt;&lt;author&gt;Heidbreder, A.&lt;/author&gt;&lt;author&gt;Santamaria, J.&lt;/author&gt;&lt;author&gt;Graus, F.&lt;/author&gt;&lt;author&gt;Poewe, W.&lt;/author&gt;&lt;/authors&gt;&lt;/contributors&gt;&lt;auth-address&gt;Med Univ Innsbruck, Dept Neurol, A-6020 Innsbruck, Austria&amp;#xD;Inst Invest Biomed August Pi i Sunyer IDIBAPS, Barcelona, Spain&amp;#xD;Hosp Clin Barcelona, Dept Neurol, Barcelona, Spain&lt;/auth-address&gt;&lt;titles&gt;&lt;title&gt;IgLON5 autoimmunity and abnormal behaviours during sleep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590-1590&lt;/pages&gt;&lt;volume&gt;385&lt;/volume&gt;&lt;number&gt;9977&lt;/number&gt;&lt;dates&gt;&lt;year&gt;2015&lt;/year&gt;&lt;pub-dates&gt;&lt;date&gt;Apr 18&lt;/date&gt;&lt;/pub-dates&gt;&lt;/dates&gt;&lt;isbn&gt;0140-6736&lt;/isbn&gt;&lt;accession-num&gt;WOS:000353220000040&lt;/accession-num&gt;&lt;urls&gt;&lt;related-urls&gt;&lt;url&gt;&amp;lt;Go to ISI&amp;gt;://WOS:000353220000040&lt;/url&gt;&lt;/related-urls&gt;&lt;/urls&gt;&lt;language&gt;English&lt;/language&gt;&lt;/record&gt;&lt;/Cite&gt;&lt;/EndNote&gt;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[14</w:t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9D5B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AC44" w14:textId="7F374F5A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-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-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65DF" w14:textId="5675BA32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</w:t>
            </w:r>
            <w:r w:rsidR="0043717D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0C8D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76D5" w14:textId="5432677C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9BA7" w14:textId="14B50C77" w:rsidR="002A22A8" w:rsidRPr="00DE3BE8" w:rsidRDefault="008270D1" w:rsidP="002A22A8">
            <w:pPr>
              <w:rPr>
                <w:rFonts w:eastAsia="Times New Roman" w:cs="Arial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 </w:t>
            </w:r>
            <w:r w:rsidR="002A22A8" w:rsidRPr="00DE3BE8">
              <w:rPr>
                <w:rFonts w:eastAsia="Times New Roman" w:cs="Arial"/>
                <w:sz w:val="28"/>
                <w:szCs w:val="28"/>
                <w:lang w:eastAsia="de-DE"/>
              </w:rPr>
              <w:t>+</w:t>
            </w:r>
            <w:r w:rsidRPr="00DE3BE8">
              <w:rPr>
                <w:rFonts w:eastAsia="Times New Roman" w:cs="Arial"/>
                <w:sz w:val="28"/>
                <w:szCs w:val="28"/>
                <w:lang w:eastAsia="de-DE"/>
              </w:rPr>
              <w:t>+</w:t>
            </w:r>
            <w:r w:rsidR="002A22A8"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                   </w:t>
            </w:r>
            <w:r w:rsidR="006C35BE"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</w:t>
            </w:r>
            <w:r w:rsidR="002A22A8"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-  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21A14" w14:textId="533A37D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+</w:t>
            </w:r>
          </w:p>
        </w:tc>
      </w:tr>
      <w:tr w:rsidR="00A61A9F" w:rsidRPr="00DE3BE8" w14:paraId="5C1AD7AD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928738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#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F25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CA4B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A930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n.a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7FB5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4AD3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5519" w14:textId="516874DC" w:rsidR="002A22A8" w:rsidRPr="00DE3BE8" w:rsidRDefault="00506AB5" w:rsidP="00506AB5">
            <w:pPr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              </w:t>
            </w:r>
            <w:r w:rsidR="002A22A8" w:rsidRPr="00DE3BE8">
              <w:rPr>
                <w:rFonts w:eastAsia="Times New Roman" w:cs="Arial"/>
                <w:color w:val="000000"/>
                <w:lang w:eastAsia="de-DE"/>
              </w:rPr>
              <w:t>n.a</w:t>
            </w:r>
            <w:r w:rsidR="002A22A8"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96EC1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58259100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D0E177" w14:textId="074CC947" w:rsidR="002A22A8" w:rsidRPr="00DE3BE8" w:rsidRDefault="00A61A9F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R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f</w:t>
            </w: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.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no.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24</w:t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]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4EFF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7264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336F" w14:textId="7D74F5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  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D948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5C39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DD79" w14:textId="54ED1227" w:rsidR="002A22A8" w:rsidRPr="00DE3BE8" w:rsidRDefault="002A22A8" w:rsidP="002A22A8">
            <w:pPr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+  </w:t>
            </w: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             </w:t>
            </w:r>
            <w:r w:rsidR="00506AB5"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   </w:t>
            </w: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23630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3D225A50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38845E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#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C0B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804B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7F1C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n.a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220D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0E23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1E25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</w:t>
            </w: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A4B95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387EE765" w14:textId="77777777" w:rsidTr="00DB364A">
        <w:trPr>
          <w:trHeight w:val="39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EF77F7" w14:textId="4DD9C157" w:rsidR="002A22A8" w:rsidRPr="00DE3BE8" w:rsidRDefault="00A61A9F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Ref.</w:t>
            </w:r>
            <w:r w:rsidR="002A22A8"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no.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TYWJhdGVyPC9BdXRob3I+PFllYXI+MjAxNDwvWWVhcj48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</w:fldData>
              </w:fldCha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24</w:t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  <w:sz w:val="22"/>
                <w:szCs w:val="22"/>
              </w:rPr>
              <w:t>]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34D2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19F5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9249" w14:textId="77777777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       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E2E5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4602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73E6" w14:textId="120DFDA4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-  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F08BC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6A73841D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7FD206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#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2331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081C" w14:textId="72742780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-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-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F703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E397" w14:textId="480C94B8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E5DC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DFC4" w14:textId="6CCCB4B0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++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560E8" w14:textId="70887E46" w:rsidR="002A22A8" w:rsidRPr="00DE3BE8" w:rsidRDefault="002A22A8" w:rsidP="00970F80">
            <w:pPr>
              <w:jc w:val="center"/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A61A9F" w:rsidRPr="00DE3BE8" w14:paraId="54BEF800" w14:textId="77777777" w:rsidTr="00DB364A">
        <w:trPr>
          <w:trHeight w:val="414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A03296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novel cas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8D77" w14:textId="77777777" w:rsidR="002A22A8" w:rsidRPr="00DE3BE8" w:rsidRDefault="002A22A8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A81" w14:textId="15B4C0AF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++    ++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++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EC65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+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CE1C" w14:textId="48463283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E5D6" w14:textId="77777777" w:rsidR="002A22A8" w:rsidRPr="00DE3BE8" w:rsidRDefault="002A22A8" w:rsidP="002A22A8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F82B" w14:textId="0EC0F203" w:rsidR="002A22A8" w:rsidRPr="00DE3BE8" w:rsidRDefault="002A22A8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+++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+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C50A7" w14:textId="3F612A3B" w:rsidR="002A22A8" w:rsidRPr="00DE3BE8" w:rsidRDefault="002A22A8" w:rsidP="00970F80">
            <w:pPr>
              <w:jc w:val="center"/>
              <w:rPr>
                <w:rFonts w:eastAsia="Times New Roman" w:cs="Arial"/>
                <w:color w:val="000000"/>
                <w:sz w:val="26"/>
                <w:szCs w:val="26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970F80" w:rsidRPr="00DE3BE8" w14:paraId="1918D3B2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3CEFF7" w14:textId="77777777" w:rsidR="00970F80" w:rsidRPr="00DE3BE8" w:rsidRDefault="00970F80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#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BA02" w14:textId="77777777" w:rsidR="00970F80" w:rsidRPr="00DE3BE8" w:rsidRDefault="00970F80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D26A" w14:textId="3935F149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-       -           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17BB" w14:textId="0AF9C640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 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3800" w14:textId="13576DE6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FF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sz w:val="28"/>
                <w:szCs w:val="28"/>
                <w:lang w:eastAsia="de-DE"/>
              </w:rPr>
              <w:t xml:space="preserve"> -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         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3463" w14:textId="77777777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9262" w14:textId="11FCEC1E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    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979F7" w14:textId="4083CE1E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                       -</w:t>
            </w:r>
          </w:p>
        </w:tc>
      </w:tr>
      <w:tr w:rsidR="00970F80" w:rsidRPr="00DE3BE8" w14:paraId="41EAD119" w14:textId="77777777" w:rsidTr="00DB364A">
        <w:trPr>
          <w:trHeight w:val="401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87E1AC5" w14:textId="2CF4EF5D" w:rsidR="00970F80" w:rsidRPr="00DE3BE8" w:rsidRDefault="00970F80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Ref. no.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QcmV0bmFyLU9ibGFrPC9BdXRob3I+PFllYXI+MjAxMDwv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</w:fldData>
              </w:fldCha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 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begin">
                <w:fldData xml:space="preserve">PEVuZE5vdGU+PENpdGU+PEF1dGhvcj5QcmV0bmFyLU9ibGFrPC9BdXRob3I+PFllYXI+MjAxMDwv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</w:fldData>
              </w:fldCha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instrText xml:space="preserve"> ADDIN EN.CITE.DATA </w:instrTex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separate"/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</w:rPr>
              <w:t>[</w:t>
            </w:r>
            <w:r w:rsidR="00475372" w:rsidRPr="00DE3BE8">
              <w:rPr>
                <w:rFonts w:ascii="Calibri" w:hAnsi="Calibri"/>
                <w:i/>
                <w:iCs/>
                <w:noProof/>
                <w:color w:val="000000"/>
              </w:rPr>
              <w:t>22</w:t>
            </w:r>
            <w:r w:rsidR="00E32298" w:rsidRPr="00DE3BE8">
              <w:rPr>
                <w:rFonts w:ascii="Calibri" w:hAnsi="Calibri"/>
                <w:i/>
                <w:iCs/>
                <w:noProof/>
                <w:color w:val="000000"/>
              </w:rPr>
              <w:t>]</w:t>
            </w:r>
            <w:r w:rsidR="00E32298" w:rsidRPr="00DE3BE8">
              <w:rPr>
                <w:rFonts w:ascii="Calibri" w:hAnsi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DFDE" w14:textId="77777777" w:rsidR="00970F80" w:rsidRPr="00DE3BE8" w:rsidRDefault="00970F80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1B7E" w14:textId="32F5DE23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-       -           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946E" w14:textId="2B374E02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  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09C4" w14:textId="25B23B79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+                -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7AD2" w14:textId="77777777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++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A33B" w14:textId="00418660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                       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5D935" w14:textId="2A894C4F" w:rsidR="00970F80" w:rsidRPr="00DE3BE8" w:rsidRDefault="00970F80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   -</w:t>
            </w:r>
          </w:p>
        </w:tc>
      </w:tr>
      <w:tr w:rsidR="00DF3C95" w:rsidRPr="00DE3BE8" w14:paraId="740C4804" w14:textId="77777777" w:rsidTr="00DB364A">
        <w:trPr>
          <w:trHeight w:val="337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25F084" w14:textId="06451311" w:rsidR="00DF3C95" w:rsidRPr="00DE3BE8" w:rsidRDefault="00DF3C95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 #9</w:t>
            </w:r>
          </w:p>
          <w:p w14:paraId="686475E2" w14:textId="20F65AEF" w:rsidR="00DF3C95" w:rsidRPr="00DE3BE8" w:rsidRDefault="00DF3C95" w:rsidP="002A22A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novel c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C14" w14:textId="36E60139" w:rsidR="00DF3C95" w:rsidRPr="00DE3BE8" w:rsidRDefault="00DF3C95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6A91" w14:textId="07633676" w:rsidR="00DF3C95" w:rsidRPr="00DE3BE8" w:rsidRDefault="002B23A3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="00DF3C95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-        -       -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="00DF3C95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2DE5" w14:textId="7489A0D1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</w:t>
            </w:r>
            <w:r w:rsidR="0043717D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F47" w14:textId="41DA8988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BC67" w14:textId="622D6DF0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8B71" w14:textId="3886D2F4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94796" w14:textId="4F4CA37A" w:rsidR="00DF3C95" w:rsidRPr="00DE3BE8" w:rsidRDefault="00DF3C95" w:rsidP="0028341E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  <w:tr w:rsidR="00D43C76" w:rsidRPr="00DE3BE8" w14:paraId="5B0B47D8" w14:textId="77777777" w:rsidTr="00DB364A">
        <w:trPr>
          <w:trHeight w:val="84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633AB7B" w14:textId="06A662A3" w:rsidR="00DF3C95" w:rsidRPr="00DE3BE8" w:rsidRDefault="00DF3C95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420F" w14:textId="4A333A9F" w:rsidR="00DF3C95" w:rsidRPr="00DE3BE8" w:rsidRDefault="00DF3C95" w:rsidP="002A22A8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E3BE8">
              <w:rPr>
                <w:rFonts w:ascii="Calibri" w:eastAsia="Times New Roman" w:hAnsi="Calibri" w:cs="Times New Roman"/>
                <w:color w:val="000000"/>
                <w:lang w:eastAsia="de-DE"/>
              </w:rPr>
              <w:t>IgG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1204" w14:textId="042D0059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-       -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F1C1" w14:textId="7DF8BE25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    </w:t>
            </w:r>
            <w:r w:rsidR="0043717D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4BD6" w14:textId="77DB0437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189A" w14:textId="3EE6526E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+                   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86D6" w14:textId="30957317" w:rsidR="00DF3C95" w:rsidRPr="00DE3BE8" w:rsidRDefault="00DF3C95" w:rsidP="002A22A8">
            <w:pPr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-                    </w:t>
            </w:r>
            <w:r w:rsidR="006C35BE"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 xml:space="preserve">    </w:t>
            </w:r>
            <w:r w:rsidRPr="00DE3BE8">
              <w:rPr>
                <w:rFonts w:eastAsia="Times New Roman" w:cs="Arial"/>
                <w:color w:val="000000"/>
                <w:sz w:val="28"/>
                <w:szCs w:val="28"/>
                <w:lang w:eastAsia="de-DE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6B71B" w14:textId="4A286D51" w:rsidR="00DF3C95" w:rsidRPr="00DE3BE8" w:rsidRDefault="00DF3C95" w:rsidP="0028341E">
            <w:pPr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E3BE8">
              <w:rPr>
                <w:rFonts w:eastAsia="Times New Roman" w:cs="Arial"/>
                <w:color w:val="000000"/>
                <w:lang w:eastAsia="de-DE"/>
              </w:rPr>
              <w:t>n.a.</w:t>
            </w:r>
          </w:p>
        </w:tc>
      </w:tr>
    </w:tbl>
    <w:p w14:paraId="7BD7E1C5" w14:textId="1F9B82DE" w:rsidR="00AF1F41" w:rsidRPr="00DE3BE8" w:rsidRDefault="00AF1F41" w:rsidP="00A00A36">
      <w:pPr>
        <w:rPr>
          <w:lang w:val="en-US"/>
        </w:rPr>
      </w:pPr>
    </w:p>
    <w:p w14:paraId="2BF84130" w14:textId="6DE98D4D" w:rsidR="005B78F8" w:rsidRPr="00DE3BE8" w:rsidRDefault="005B78F8" w:rsidP="00A00A36">
      <w:pPr>
        <w:rPr>
          <w:lang w:val="en-US"/>
        </w:rPr>
      </w:pPr>
    </w:p>
    <w:p w14:paraId="33DEAC06" w14:textId="007A2F23" w:rsidR="005B78F8" w:rsidRPr="00273D96" w:rsidRDefault="005B78F8" w:rsidP="00A00A36">
      <w:pPr>
        <w:rPr>
          <w:lang w:val="en-US"/>
        </w:rPr>
      </w:pPr>
      <w:r w:rsidRPr="00DE3BE8">
        <w:rPr>
          <w:rFonts w:ascii="Times New Roman" w:hAnsi="Times New Roman" w:cs="Times New Roman"/>
          <w:b/>
          <w:bCs/>
          <w:lang w:val="en-GB"/>
        </w:rPr>
        <w:t>Video Supplement:</w:t>
      </w:r>
      <w:r w:rsidRPr="00DE3BE8">
        <w:rPr>
          <w:rFonts w:ascii="Times New Roman" w:hAnsi="Times New Roman" w:cs="Times New Roman"/>
          <w:lang w:val="en-GB"/>
        </w:rPr>
        <w:t xml:space="preserve"> Patient 1 with PSP-phenotype eight years following symptom onset showing marked horizontal gaze-evoked nystagmus, postural instability on pull-test and broad-based, short-stepped gait with reduced arm swing.</w:t>
      </w:r>
      <w:bookmarkStart w:id="1" w:name="_GoBack"/>
      <w:bookmarkEnd w:id="1"/>
    </w:p>
    <w:sectPr w:rsidR="005B78F8" w:rsidRPr="00273D96" w:rsidSect="00D776E8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men">
    <w15:presenceInfo w15:providerId="None" w15:userId="Carm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zttfr00v50dqedefopfpfuztfzsd99sztt&quot;&gt;My EndNote Library&lt;record-ids&gt;&lt;item&gt;1&lt;/item&gt;&lt;item&gt;4&lt;/item&gt;&lt;item&gt;10&lt;/item&gt;&lt;item&gt;13&lt;/item&gt;&lt;item&gt;313&lt;/item&gt;&lt;/record-ids&gt;&lt;/item&gt;&lt;/Libraries&gt;"/>
  </w:docVars>
  <w:rsids>
    <w:rsidRoot w:val="00065871"/>
    <w:rsid w:val="00004384"/>
    <w:rsid w:val="00032B0B"/>
    <w:rsid w:val="000578E0"/>
    <w:rsid w:val="000610E2"/>
    <w:rsid w:val="00065871"/>
    <w:rsid w:val="000807B4"/>
    <w:rsid w:val="00090363"/>
    <w:rsid w:val="000A427D"/>
    <w:rsid w:val="000B1435"/>
    <w:rsid w:val="000B4B57"/>
    <w:rsid w:val="000B5690"/>
    <w:rsid w:val="000F0E0B"/>
    <w:rsid w:val="001103B0"/>
    <w:rsid w:val="001219C2"/>
    <w:rsid w:val="00137062"/>
    <w:rsid w:val="00141486"/>
    <w:rsid w:val="00153ACA"/>
    <w:rsid w:val="00181D93"/>
    <w:rsid w:val="001870A8"/>
    <w:rsid w:val="0019534E"/>
    <w:rsid w:val="001C50D3"/>
    <w:rsid w:val="001E3870"/>
    <w:rsid w:val="001F33B3"/>
    <w:rsid w:val="00205E0C"/>
    <w:rsid w:val="0022179E"/>
    <w:rsid w:val="00256318"/>
    <w:rsid w:val="00273D96"/>
    <w:rsid w:val="0028341E"/>
    <w:rsid w:val="002A22A8"/>
    <w:rsid w:val="002A7738"/>
    <w:rsid w:val="002B23A3"/>
    <w:rsid w:val="002C2DF7"/>
    <w:rsid w:val="002D3CD3"/>
    <w:rsid w:val="002E3CA3"/>
    <w:rsid w:val="00303247"/>
    <w:rsid w:val="00306D8C"/>
    <w:rsid w:val="00326BF6"/>
    <w:rsid w:val="00335923"/>
    <w:rsid w:val="003429A6"/>
    <w:rsid w:val="003671D6"/>
    <w:rsid w:val="003C2B96"/>
    <w:rsid w:val="004076E5"/>
    <w:rsid w:val="004224D8"/>
    <w:rsid w:val="0043717D"/>
    <w:rsid w:val="00437224"/>
    <w:rsid w:val="00457B56"/>
    <w:rsid w:val="00475372"/>
    <w:rsid w:val="004B6EC0"/>
    <w:rsid w:val="004B76F9"/>
    <w:rsid w:val="004B773F"/>
    <w:rsid w:val="004D5103"/>
    <w:rsid w:val="004F4BA6"/>
    <w:rsid w:val="00506AB5"/>
    <w:rsid w:val="00514645"/>
    <w:rsid w:val="00546F41"/>
    <w:rsid w:val="00551FF4"/>
    <w:rsid w:val="00557B41"/>
    <w:rsid w:val="005930C1"/>
    <w:rsid w:val="0059344C"/>
    <w:rsid w:val="005B78F8"/>
    <w:rsid w:val="005C04F2"/>
    <w:rsid w:val="00632463"/>
    <w:rsid w:val="00654626"/>
    <w:rsid w:val="00673887"/>
    <w:rsid w:val="006804FB"/>
    <w:rsid w:val="00681281"/>
    <w:rsid w:val="006849AB"/>
    <w:rsid w:val="00691C89"/>
    <w:rsid w:val="006927A3"/>
    <w:rsid w:val="006A6AD6"/>
    <w:rsid w:val="006B2713"/>
    <w:rsid w:val="006C35BE"/>
    <w:rsid w:val="006D272A"/>
    <w:rsid w:val="006D7EEC"/>
    <w:rsid w:val="006F4BAD"/>
    <w:rsid w:val="006F6E33"/>
    <w:rsid w:val="007331DD"/>
    <w:rsid w:val="00745B94"/>
    <w:rsid w:val="007702B7"/>
    <w:rsid w:val="007B6325"/>
    <w:rsid w:val="007F2732"/>
    <w:rsid w:val="007F678F"/>
    <w:rsid w:val="00812899"/>
    <w:rsid w:val="008270D1"/>
    <w:rsid w:val="0089267A"/>
    <w:rsid w:val="00893E68"/>
    <w:rsid w:val="008A2CD3"/>
    <w:rsid w:val="008C0615"/>
    <w:rsid w:val="0093618E"/>
    <w:rsid w:val="009464DE"/>
    <w:rsid w:val="00950B21"/>
    <w:rsid w:val="00961CF7"/>
    <w:rsid w:val="00970F80"/>
    <w:rsid w:val="009844A0"/>
    <w:rsid w:val="009E13B8"/>
    <w:rsid w:val="009F1CF6"/>
    <w:rsid w:val="009F4270"/>
    <w:rsid w:val="009F4A69"/>
    <w:rsid w:val="009F4BB4"/>
    <w:rsid w:val="00A00A36"/>
    <w:rsid w:val="00A05E90"/>
    <w:rsid w:val="00A173EA"/>
    <w:rsid w:val="00A17548"/>
    <w:rsid w:val="00A25085"/>
    <w:rsid w:val="00A50EBE"/>
    <w:rsid w:val="00A5415B"/>
    <w:rsid w:val="00A61A9F"/>
    <w:rsid w:val="00AA51A8"/>
    <w:rsid w:val="00AB2674"/>
    <w:rsid w:val="00AE70BC"/>
    <w:rsid w:val="00AF1F41"/>
    <w:rsid w:val="00B01DEB"/>
    <w:rsid w:val="00B3080B"/>
    <w:rsid w:val="00B5157B"/>
    <w:rsid w:val="00B53D40"/>
    <w:rsid w:val="00B944C5"/>
    <w:rsid w:val="00B95D99"/>
    <w:rsid w:val="00BA4198"/>
    <w:rsid w:val="00BA65BF"/>
    <w:rsid w:val="00BC6224"/>
    <w:rsid w:val="00BD0C78"/>
    <w:rsid w:val="00C149D3"/>
    <w:rsid w:val="00C15180"/>
    <w:rsid w:val="00C30F24"/>
    <w:rsid w:val="00C46801"/>
    <w:rsid w:val="00C5735E"/>
    <w:rsid w:val="00C60BD4"/>
    <w:rsid w:val="00C757E4"/>
    <w:rsid w:val="00C766D8"/>
    <w:rsid w:val="00CB2148"/>
    <w:rsid w:val="00D204A1"/>
    <w:rsid w:val="00D23F54"/>
    <w:rsid w:val="00D43C76"/>
    <w:rsid w:val="00D54404"/>
    <w:rsid w:val="00D641F7"/>
    <w:rsid w:val="00D66D9D"/>
    <w:rsid w:val="00D776E8"/>
    <w:rsid w:val="00D871E2"/>
    <w:rsid w:val="00DA3135"/>
    <w:rsid w:val="00DB364A"/>
    <w:rsid w:val="00DE3BE8"/>
    <w:rsid w:val="00DE512C"/>
    <w:rsid w:val="00DF286E"/>
    <w:rsid w:val="00DF3C95"/>
    <w:rsid w:val="00E031C4"/>
    <w:rsid w:val="00E133D7"/>
    <w:rsid w:val="00E32298"/>
    <w:rsid w:val="00E348A3"/>
    <w:rsid w:val="00E3625E"/>
    <w:rsid w:val="00E70B85"/>
    <w:rsid w:val="00E950B6"/>
    <w:rsid w:val="00EC1E87"/>
    <w:rsid w:val="00ED2301"/>
    <w:rsid w:val="00EE1BCC"/>
    <w:rsid w:val="00EE3779"/>
    <w:rsid w:val="00EF0FF2"/>
    <w:rsid w:val="00F33240"/>
    <w:rsid w:val="00FB4DE1"/>
    <w:rsid w:val="00FC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09C1A"/>
  <w15:docId w15:val="{503D425E-2F63-4195-A0C6-D0D057EE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71E2"/>
  </w:style>
  <w:style w:type="paragraph" w:styleId="BalloonText">
    <w:name w:val="Balloon Text"/>
    <w:basedOn w:val="Normal"/>
    <w:link w:val="BalloonTextChar"/>
    <w:uiPriority w:val="99"/>
    <w:semiHidden/>
    <w:unhideWhenUsed/>
    <w:rsid w:val="008A2C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C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6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6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1</Words>
  <Characters>7934</Characters>
  <Application>Microsoft Office Word</Application>
  <DocSecurity>0</DocSecurity>
  <Lines>66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lakshmi R.</cp:lastModifiedBy>
  <cp:revision>3</cp:revision>
  <dcterms:created xsi:type="dcterms:W3CDTF">2023-08-15T06:06:00Z</dcterms:created>
  <dcterms:modified xsi:type="dcterms:W3CDTF">2023-08-15T06:09:00Z</dcterms:modified>
</cp:coreProperties>
</file>